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46BBD" w14:textId="58CD519C" w:rsidR="00C06B85" w:rsidRPr="00F31A84" w:rsidRDefault="00C06B85" w:rsidP="00C06B85">
      <w:pPr>
        <w:jc w:val="left"/>
        <w:rPr>
          <w:rFonts w:asciiTheme="minorHAnsi" w:hAnsiTheme="minorHAnsi" w:cstheme="minorHAnsi"/>
          <w:sz w:val="28"/>
          <w:szCs w:val="28"/>
        </w:rPr>
      </w:pPr>
      <w:r w:rsidRPr="00F31A84">
        <w:rPr>
          <w:rFonts w:asciiTheme="minorHAnsi" w:hAnsiTheme="minorHAnsi" w:cstheme="minorHAnsi"/>
          <w:sz w:val="28"/>
          <w:szCs w:val="28"/>
        </w:rPr>
        <w:t xml:space="preserve">English Questionnaire </w:t>
      </w:r>
    </w:p>
    <w:p w14:paraId="51F2E7C5" w14:textId="4BF8B994" w:rsidR="00C06B85" w:rsidRPr="00F31A84" w:rsidRDefault="00C06B85" w:rsidP="00C06B85">
      <w:pPr>
        <w:jc w:val="left"/>
        <w:rPr>
          <w:rFonts w:asciiTheme="minorHAnsi" w:hAnsiTheme="minorHAnsi" w:cstheme="minorHAnsi"/>
          <w:sz w:val="28"/>
          <w:szCs w:val="28"/>
        </w:rPr>
      </w:pPr>
      <w:r w:rsidRPr="00F31A84">
        <w:rPr>
          <w:rFonts w:asciiTheme="minorHAnsi" w:hAnsiTheme="minorHAnsi" w:cstheme="minorHAnsi"/>
          <w:sz w:val="28"/>
          <w:szCs w:val="28"/>
        </w:rPr>
        <w:t>Study Title: Risk Factors of Gallbladder Cancer</w:t>
      </w:r>
      <w:r w:rsidR="00D551A3" w:rsidRPr="00F31A84">
        <w:rPr>
          <w:rFonts w:asciiTheme="minorHAnsi" w:hAnsiTheme="minorHAnsi" w:cstheme="minorHAnsi"/>
          <w:sz w:val="28"/>
          <w:szCs w:val="28"/>
        </w:rPr>
        <w:t xml:space="preserve">: A case control study </w:t>
      </w:r>
    </w:p>
    <w:p w14:paraId="474ADB8F" w14:textId="77777777" w:rsidR="00C06B85" w:rsidRDefault="00C06B85" w:rsidP="00197AA0">
      <w:pPr>
        <w:ind w:left="851" w:right="970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9"/>
        <w:gridCol w:w="155"/>
        <w:gridCol w:w="5512"/>
        <w:gridCol w:w="1184"/>
        <w:gridCol w:w="2346"/>
      </w:tblGrid>
      <w:tr w:rsidR="00C06B85" w:rsidRPr="00197AA0" w14:paraId="53B3CF14" w14:textId="77777777" w:rsidTr="00F31A84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C5E962A" w14:textId="0B867623" w:rsidR="00C06B85" w:rsidRPr="00197AA0" w:rsidRDefault="00F31A84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4"/>
              </w:rPr>
              <w:t>Socio</w:t>
            </w:r>
            <w:r w:rsidR="00C06B85"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 xml:space="preserve">-Demographic Factors </w:t>
            </w:r>
          </w:p>
        </w:tc>
      </w:tr>
      <w:tr w:rsidR="00C06B85" w:rsidRPr="00197AA0" w14:paraId="0A2B67F9" w14:textId="77777777" w:rsidTr="00F31A84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1BFE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9E1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ate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ADE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FB1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156E9AA6" w14:textId="77777777" w:rsidTr="00F31A84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662B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47A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Identification Number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B45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768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085D3A0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9836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3B83" w14:textId="77777777" w:rsidR="00C06B85" w:rsidRPr="00197AA0" w:rsidRDefault="00C06B85" w:rsidP="00C06B85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onsent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000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2A7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es</w:t>
            </w:r>
          </w:p>
        </w:tc>
      </w:tr>
      <w:tr w:rsidR="00C06B85" w:rsidRPr="00197AA0" w14:paraId="1DA4A471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4640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E8EF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E14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BC6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3580D3A1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364D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0B1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irst Nam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CA32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00E98FD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9DE2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AB2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iddle Nam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4DC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8151A34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FD2C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63F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Titl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D28B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319E9B1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1276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FCF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g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E0ED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1002D534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2668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8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4E68" w14:textId="77777777" w:rsidR="00C06B85" w:rsidRPr="00197AA0" w:rsidRDefault="00C06B85" w:rsidP="00C06B85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ducational Status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B17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F939" w14:textId="0BD44E27" w:rsidR="00C06B85" w:rsidRPr="00197AA0" w:rsidRDefault="0032456A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lliterate</w:t>
            </w:r>
          </w:p>
        </w:tc>
      </w:tr>
      <w:tr w:rsidR="00C06B85" w:rsidRPr="00197AA0" w14:paraId="49BF031D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E90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BA2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F9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729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iterate </w:t>
            </w:r>
          </w:p>
        </w:tc>
      </w:tr>
      <w:tr w:rsidR="00C06B85" w:rsidRPr="00197AA0" w14:paraId="4ED3592D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5DE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561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5F4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20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rimary </w:t>
            </w:r>
          </w:p>
        </w:tc>
      </w:tr>
      <w:tr w:rsidR="00C06B85" w:rsidRPr="00197AA0" w14:paraId="25FF02D1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FF3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DCF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E73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DE6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econdary </w:t>
            </w:r>
          </w:p>
        </w:tc>
      </w:tr>
      <w:tr w:rsidR="00C06B85" w:rsidRPr="00197AA0" w14:paraId="733223AF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C6E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172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3CC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C4E4" w14:textId="6AC6D4C1" w:rsidR="00C06B85" w:rsidRPr="00197AA0" w:rsidRDefault="008B4B4D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igher Secondary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</w:tr>
      <w:tr w:rsidR="00C06B85" w:rsidRPr="00197AA0" w14:paraId="2A7171FE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EE0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78E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F5E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3C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achelor level</w:t>
            </w:r>
          </w:p>
        </w:tc>
      </w:tr>
      <w:tr w:rsidR="00C06B85" w:rsidRPr="00197AA0" w14:paraId="4A294612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E46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458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92F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648D" w14:textId="779DCF10" w:rsidR="00C06B85" w:rsidRPr="00197AA0" w:rsidRDefault="008B4B4D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asters Level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and above </w:t>
            </w:r>
          </w:p>
        </w:tc>
      </w:tr>
      <w:tr w:rsidR="00C06B85" w:rsidRPr="00197AA0" w14:paraId="389A8A1F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FA01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9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D8F" w14:textId="77777777" w:rsidR="00C06B85" w:rsidRPr="00197AA0" w:rsidRDefault="00C06B85" w:rsidP="00C06B85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ex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AE9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567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ale </w:t>
            </w:r>
          </w:p>
        </w:tc>
      </w:tr>
      <w:tr w:rsidR="00C06B85" w:rsidRPr="00197AA0" w14:paraId="477572A5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8E2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F4D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5F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6DC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emale </w:t>
            </w:r>
          </w:p>
        </w:tc>
      </w:tr>
      <w:tr w:rsidR="00C06B85" w:rsidRPr="00197AA0" w14:paraId="7B9306E3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F29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7669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54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A22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thers </w:t>
            </w:r>
          </w:p>
        </w:tc>
      </w:tr>
      <w:tr w:rsidR="00C06B85" w:rsidRPr="00197AA0" w14:paraId="63F00990" w14:textId="77777777" w:rsidTr="00F31A84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264E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0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5147" w14:textId="5800E7AF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Number of children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13E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F36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0AEEAA3F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D46C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1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F76A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arital Status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A8F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4D7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Unmarried </w:t>
            </w:r>
          </w:p>
        </w:tc>
      </w:tr>
      <w:tr w:rsidR="00C06B85" w:rsidRPr="00197AA0" w14:paraId="4344262B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E87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CBD6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A9D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349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arried </w:t>
            </w:r>
          </w:p>
        </w:tc>
      </w:tr>
      <w:tr w:rsidR="00C06B85" w:rsidRPr="00197AA0" w14:paraId="0AF73D09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1FC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0AAD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675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3BF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ivorced </w:t>
            </w:r>
          </w:p>
        </w:tc>
      </w:tr>
      <w:tr w:rsidR="00C06B85" w:rsidRPr="00197AA0" w14:paraId="092FA2B0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2ED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B3DF5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B4E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ADA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idow </w:t>
            </w:r>
          </w:p>
        </w:tc>
      </w:tr>
      <w:tr w:rsidR="00C06B85" w:rsidRPr="00197AA0" w14:paraId="61527F33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EF7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69B1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622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242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iving together </w:t>
            </w:r>
          </w:p>
        </w:tc>
      </w:tr>
      <w:tr w:rsidR="00C06B85" w:rsidRPr="00197AA0" w14:paraId="1645C246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A69D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2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9BC5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thnicit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9A0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C0A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rahmin/ Chhetri </w:t>
            </w:r>
          </w:p>
        </w:tc>
      </w:tr>
      <w:tr w:rsidR="00C06B85" w:rsidRPr="00197AA0" w14:paraId="242ED8DB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AC7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B53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B4B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66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erai/Madhesi</w:t>
            </w:r>
          </w:p>
        </w:tc>
      </w:tr>
      <w:tr w:rsidR="00C06B85" w:rsidRPr="00197AA0" w14:paraId="183D4DF2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0AD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FC2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F9D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DA1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alit </w:t>
            </w:r>
          </w:p>
        </w:tc>
      </w:tr>
      <w:tr w:rsidR="00C06B85" w:rsidRPr="00197AA0" w14:paraId="512789B6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E92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32A8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FFF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0F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spell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Newar</w:t>
            </w:r>
            <w:proofErr w:type="spell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</w:tr>
      <w:tr w:rsidR="00C06B85" w:rsidRPr="00197AA0" w14:paraId="5020CAF6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FDF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717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59B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01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Janajati </w:t>
            </w:r>
          </w:p>
        </w:tc>
      </w:tr>
      <w:tr w:rsidR="00C06B85" w:rsidRPr="00197AA0" w14:paraId="18FD5F18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229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627C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2CD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AF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uslim </w:t>
            </w:r>
          </w:p>
        </w:tc>
      </w:tr>
      <w:tr w:rsidR="00C06B85" w:rsidRPr="00197AA0" w14:paraId="7DB9D2EC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E26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61B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92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8B8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thers </w:t>
            </w:r>
          </w:p>
        </w:tc>
      </w:tr>
      <w:tr w:rsidR="00C06B85" w:rsidRPr="00197AA0" w14:paraId="6857ACDB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B01A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3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C5C3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ccupation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AE6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96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griculture </w:t>
            </w:r>
          </w:p>
        </w:tc>
      </w:tr>
      <w:tr w:rsidR="00C06B85" w:rsidRPr="00197AA0" w14:paraId="01F5E4B0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2AF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3F8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A4B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BA5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usiness </w:t>
            </w:r>
          </w:p>
        </w:tc>
      </w:tr>
      <w:tr w:rsidR="00C06B85" w:rsidRPr="00197AA0" w14:paraId="4CF5549B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E1F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C89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661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2A3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ivil Services </w:t>
            </w:r>
          </w:p>
        </w:tc>
      </w:tr>
      <w:tr w:rsidR="00C06B85" w:rsidRPr="00197AA0" w14:paraId="671096CB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8E4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4C8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774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495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tudent </w:t>
            </w:r>
          </w:p>
        </w:tc>
      </w:tr>
      <w:tr w:rsidR="00C06B85" w:rsidRPr="00197AA0" w14:paraId="366F727E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D8F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05E4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BE7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9E6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Unemployed (able to work)</w:t>
            </w:r>
          </w:p>
        </w:tc>
      </w:tr>
      <w:tr w:rsidR="00C06B85" w:rsidRPr="00197AA0" w14:paraId="28E88BC4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8118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6C5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399" w14:textId="77777777" w:rsidR="00C06B85" w:rsidRPr="00197AA0" w:rsidRDefault="00C06B85" w:rsidP="00D551A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6911" w14:textId="3CC30882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Unemployed (able to work)</w:t>
            </w:r>
          </w:p>
        </w:tc>
      </w:tr>
      <w:tr w:rsidR="00A125DC" w:rsidRPr="00197AA0" w14:paraId="36BAEE43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1177" w14:textId="77777777" w:rsidR="00A125DC" w:rsidRPr="00197AA0" w:rsidRDefault="00A125DC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FA91" w14:textId="77777777" w:rsidR="00A125DC" w:rsidRPr="00197AA0" w:rsidRDefault="00A125DC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65BBA" w14:textId="3C533EFB" w:rsidR="00A125DC" w:rsidRPr="00197AA0" w:rsidRDefault="00A125DC" w:rsidP="00D551A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BA3F" w14:textId="082BBC91" w:rsidR="00A125DC" w:rsidRPr="00197AA0" w:rsidRDefault="00A125DC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thers </w:t>
            </w:r>
          </w:p>
        </w:tc>
      </w:tr>
      <w:tr w:rsidR="00C06B85" w:rsidRPr="00197AA0" w14:paraId="45B89EAA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A8D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C9E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34C8" w14:textId="77777777" w:rsidR="00C06B85" w:rsidRPr="00197AA0" w:rsidRDefault="00C06B85" w:rsidP="00D551A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8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B287" w14:textId="3B2F9CED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rivate job </w:t>
            </w:r>
          </w:p>
        </w:tc>
      </w:tr>
      <w:tr w:rsidR="00C06B85" w:rsidRPr="00197AA0" w14:paraId="3C0B528A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AD62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4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695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umber of Family Members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CED3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6D1837D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4277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5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89E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nnual Family Incom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1F03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AC7EABF" w14:textId="77777777" w:rsidTr="00424DB6">
        <w:trPr>
          <w:trHeight w:val="69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4499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6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FFFFFF"/>
            <w:vAlign w:val="bottom"/>
            <w:hideMark/>
          </w:tcPr>
          <w:p w14:paraId="5E8A9AE4" w14:textId="77777777" w:rsidR="00C06B85" w:rsidRPr="00197AA0" w:rsidRDefault="00C06B85" w:rsidP="00D551A3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lace of residence 1 year before the diagnosis of disease.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F99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istrict before </w:t>
            </w:r>
          </w:p>
        </w:tc>
      </w:tr>
      <w:tr w:rsidR="00C06B85" w:rsidRPr="00197AA0" w14:paraId="08C816AB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599E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DCD9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4CB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unicipality before </w:t>
            </w:r>
          </w:p>
        </w:tc>
      </w:tr>
      <w:tr w:rsidR="00C06B85" w:rsidRPr="00197AA0" w14:paraId="62F85495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54F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A866F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302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ard before </w:t>
            </w:r>
          </w:p>
        </w:tc>
      </w:tr>
      <w:tr w:rsidR="00C06B85" w:rsidRPr="00197AA0" w14:paraId="2DEEBE67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C11A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7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9EEA4" w14:textId="237A741B" w:rsidR="00C06B85" w:rsidRPr="00197AA0" w:rsidRDefault="00C06B85" w:rsidP="00D551A3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lace of residence at present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EE8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istrict present </w:t>
            </w:r>
          </w:p>
        </w:tc>
      </w:tr>
      <w:tr w:rsidR="00C06B85" w:rsidRPr="00197AA0" w14:paraId="5D06619F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52D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6271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5C7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unicipality present </w:t>
            </w:r>
          </w:p>
        </w:tc>
      </w:tr>
      <w:tr w:rsidR="00C06B85" w:rsidRPr="00197AA0" w14:paraId="75437820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F34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589E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D1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ard present </w:t>
            </w:r>
          </w:p>
        </w:tc>
      </w:tr>
      <w:tr w:rsidR="00C06B85" w:rsidRPr="00197AA0" w14:paraId="213F6FC5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633B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8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8ECB" w14:textId="2BC4ECF4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 you have disease related to Gallbladder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31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72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F2D0C7F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FA42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EA07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D14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711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BDF40A3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2160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9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1AD8" w14:textId="06D1B14F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 you have problem of gallstone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A86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8D9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02DF83AF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721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19F7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1B7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62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610BAE0F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810D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0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2BD92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 you have problem of Cyst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5F7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E80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3C0F364F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5AE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2782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8D0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277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4D38C97F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3703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1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23E6A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 you have history of typhoid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379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34A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76F3A825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F23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70318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4C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0CE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23FC5F4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966A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2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54DD4" w14:textId="36D9D8FF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re you been exposed to rubber and textiles industries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987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7D3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2E299ED5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9CC8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72072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760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CDD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03E5C4E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1B69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3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B504D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 you have history of Cancer in Famil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8CE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B90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8CC35A1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C68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C044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FCB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F19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4E4CD639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21A0F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4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909C" w14:textId="2A915FB5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istory among Family members 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7E8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A9F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randfather/Grandmother </w:t>
            </w:r>
          </w:p>
        </w:tc>
      </w:tr>
      <w:tr w:rsidR="00C06B85" w:rsidRPr="00197AA0" w14:paraId="65AD2D37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27B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7D9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935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64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other/Father </w:t>
            </w:r>
          </w:p>
        </w:tc>
      </w:tr>
      <w:tr w:rsidR="00C06B85" w:rsidRPr="00197AA0" w14:paraId="1C918BA8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836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D9E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C0A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31F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rother/Sister </w:t>
            </w:r>
          </w:p>
        </w:tc>
      </w:tr>
      <w:tr w:rsidR="00C06B85" w:rsidRPr="00197AA0" w14:paraId="1DC2311E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703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8D30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C19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865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ather's brother/ 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lastRenderedPageBreak/>
              <w:t>sister</w:t>
            </w:r>
          </w:p>
        </w:tc>
      </w:tr>
      <w:tr w:rsidR="00C06B85" w:rsidRPr="00197AA0" w14:paraId="091A452C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207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5E6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C2E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B21A" w14:textId="5E66846E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other's brother/ sister</w:t>
            </w:r>
          </w:p>
        </w:tc>
      </w:tr>
      <w:tr w:rsidR="00C06B85" w:rsidRPr="00197AA0" w14:paraId="783510AE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658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BCE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504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227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thers </w:t>
            </w:r>
          </w:p>
        </w:tc>
      </w:tr>
      <w:tr w:rsidR="00C06B85" w:rsidRPr="00197AA0" w14:paraId="02F7C8A8" w14:textId="77777777" w:rsidTr="00F31A84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DD5EE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5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94C289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 xml:space="preserve">Smoking Related Questions </w:t>
            </w:r>
          </w:p>
        </w:tc>
      </w:tr>
      <w:tr w:rsidR="00C06B85" w:rsidRPr="00197AA0" w14:paraId="21C81B6C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9820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115F8007" w14:textId="647F1011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 you smoke at Present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96E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DCDF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aily </w:t>
            </w:r>
          </w:p>
        </w:tc>
      </w:tr>
      <w:tr w:rsidR="00C06B85" w:rsidRPr="00197AA0" w14:paraId="537E8795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D1D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8D4F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E5DE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4B24" w14:textId="2E288B91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ess than </w:t>
            </w:r>
            <w:r w:rsidR="00B03119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aily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</w:tr>
      <w:tr w:rsidR="00C06B85" w:rsidRPr="00197AA0" w14:paraId="4A30D27E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415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4548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B359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2F27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t at all </w:t>
            </w:r>
          </w:p>
        </w:tc>
      </w:tr>
      <w:tr w:rsidR="00C06B85" w:rsidRPr="00197AA0" w14:paraId="2E72DB04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181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29C4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0923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61C0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't Know </w:t>
            </w:r>
          </w:p>
        </w:tc>
      </w:tr>
      <w:tr w:rsidR="00C06B85" w:rsidRPr="00197AA0" w14:paraId="0CEF93C4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9013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8ABB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EE4B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7C3A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efused </w:t>
            </w:r>
          </w:p>
        </w:tc>
      </w:tr>
      <w:tr w:rsidR="00C06B85" w:rsidRPr="00197AA0" w14:paraId="249A8C62" w14:textId="77777777" w:rsidTr="00F31A84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47FB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i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6DA5AF68" w14:textId="79984692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id you smoke daily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DA3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EC93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483C419B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624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FB727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030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564A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on't Know</w:t>
            </w:r>
          </w:p>
        </w:tc>
      </w:tr>
      <w:tr w:rsidR="00C06B85" w:rsidRPr="00197AA0" w14:paraId="756BDD11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A05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ED73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0A34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33EC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efused </w:t>
            </w:r>
          </w:p>
        </w:tc>
      </w:tr>
      <w:tr w:rsidR="00C06B85" w:rsidRPr="00197AA0" w14:paraId="2ADA0638" w14:textId="77777777" w:rsidTr="00F31A84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CCA7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0EDD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2EDF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DAC8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ever </w:t>
            </w:r>
          </w:p>
        </w:tc>
      </w:tr>
      <w:tr w:rsidR="00C06B85" w:rsidRPr="00197AA0" w14:paraId="23F46CDF" w14:textId="77777777" w:rsidTr="00424DB6">
        <w:trPr>
          <w:trHeight w:val="687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6AD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ii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2E685B13" w14:textId="7C1D8C59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ow old were you when you first started smoking?</w:t>
            </w:r>
          </w:p>
        </w:tc>
        <w:tc>
          <w:tcPr>
            <w:tcW w:w="184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BEBE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D10C5CA" w14:textId="77777777" w:rsidTr="00424DB6">
        <w:trPr>
          <w:trHeight w:val="687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659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ABF2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84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19FC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</w:tr>
      <w:tr w:rsidR="00C06B85" w:rsidRPr="00197AA0" w14:paraId="5B9C14FB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D02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hideMark/>
          </w:tcPr>
          <w:p w14:paraId="73BDD55C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ge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3EC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4E8ABA7A" w14:textId="77777777" w:rsidTr="00424DB6">
        <w:trPr>
          <w:trHeight w:val="630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CFA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v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hideMark/>
          </w:tcPr>
          <w:p w14:paraId="1173234A" w14:textId="2E89865D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ow many years ago did you first started smokin</w:t>
            </w:r>
            <w:r w:rsidR="00B03119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?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9285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2E860D4" w14:textId="77777777" w:rsidTr="00F31A84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6E3BC" w:fill="E7E6E6"/>
            <w:noWrap/>
            <w:vAlign w:val="bottom"/>
            <w:hideMark/>
          </w:tcPr>
          <w:p w14:paraId="3B20C312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 xml:space="preserve">Smoking Type </w:t>
            </w:r>
          </w:p>
        </w:tc>
      </w:tr>
      <w:tr w:rsidR="00C06B85" w:rsidRPr="00197AA0" w14:paraId="272B4D9A" w14:textId="77777777" w:rsidTr="00F31A84">
        <w:trPr>
          <w:trHeight w:val="315"/>
        </w:trPr>
        <w:tc>
          <w:tcPr>
            <w:tcW w:w="1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64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</w:t>
            </w:r>
          </w:p>
        </w:tc>
        <w:tc>
          <w:tcPr>
            <w:tcW w:w="48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04AE20C1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anufactured cigarettes</w:t>
            </w:r>
          </w:p>
        </w:tc>
      </w:tr>
      <w:tr w:rsidR="00C06B85" w:rsidRPr="00197AA0" w14:paraId="5570772C" w14:textId="77777777" w:rsidTr="00424DB6">
        <w:trPr>
          <w:trHeight w:val="315"/>
        </w:trPr>
        <w:tc>
          <w:tcPr>
            <w:tcW w:w="1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DD5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76D44EFC" w14:textId="45C60B07" w:rsidR="00C06B85" w:rsidRPr="00197AA0" w:rsidRDefault="00197AA0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0777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4C0D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4AFB7913" w14:textId="77777777" w:rsidTr="00424DB6">
        <w:trPr>
          <w:trHeight w:val="315"/>
        </w:trPr>
        <w:tc>
          <w:tcPr>
            <w:tcW w:w="1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8B4C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B5B9E9E" w14:textId="675270B0" w:rsidR="00C06B85" w:rsidRPr="00197AA0" w:rsidRDefault="00197AA0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DDF4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A938" w14:textId="77777777" w:rsidR="00C06B85" w:rsidRPr="00197AA0" w:rsidRDefault="00C06B85" w:rsidP="00C06B8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E3B89DC" w14:textId="77777777" w:rsidTr="00F31A84">
        <w:trPr>
          <w:trHeight w:val="315"/>
        </w:trPr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9C6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48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115E003B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igar</w:t>
            </w:r>
          </w:p>
        </w:tc>
      </w:tr>
      <w:tr w:rsidR="00197AA0" w:rsidRPr="00197AA0" w14:paraId="724AC1D6" w14:textId="77777777" w:rsidTr="00424DB6">
        <w:trPr>
          <w:trHeight w:val="315"/>
        </w:trPr>
        <w:tc>
          <w:tcPr>
            <w:tcW w:w="1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A021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711FD858" w14:textId="47964FED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974F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AEE7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319BF4F0" w14:textId="77777777" w:rsidTr="00424DB6">
        <w:trPr>
          <w:trHeight w:val="315"/>
        </w:trPr>
        <w:tc>
          <w:tcPr>
            <w:tcW w:w="1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1A7D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4340F0B" w14:textId="4832557F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E679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2C2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F79CD8F" w14:textId="77777777" w:rsidTr="00F31A84">
        <w:trPr>
          <w:trHeight w:val="315"/>
        </w:trPr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785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48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5DE4D986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spell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idi</w:t>
            </w:r>
            <w:proofErr w:type="spell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</w:tr>
      <w:tr w:rsidR="00197AA0" w:rsidRPr="00197AA0" w14:paraId="39DF127D" w14:textId="77777777" w:rsidTr="00424DB6">
        <w:trPr>
          <w:trHeight w:val="315"/>
        </w:trPr>
        <w:tc>
          <w:tcPr>
            <w:tcW w:w="1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C5A8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33DEAEA6" w14:textId="46F29AFC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073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0C9A" w14:textId="77777777" w:rsidR="00197AA0" w:rsidRPr="00197AA0" w:rsidRDefault="00197AA0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3622EDE1" w14:textId="77777777" w:rsidTr="00424DB6">
        <w:trPr>
          <w:trHeight w:val="315"/>
        </w:trPr>
        <w:tc>
          <w:tcPr>
            <w:tcW w:w="1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520A2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451AB90" w14:textId="366C95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7C71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DFAF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4777FDF9" w14:textId="77777777" w:rsidTr="00F31A84">
        <w:trPr>
          <w:trHeight w:val="315"/>
        </w:trPr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982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48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7F35A140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ipe </w:t>
            </w:r>
          </w:p>
        </w:tc>
      </w:tr>
      <w:tr w:rsidR="00197AA0" w:rsidRPr="00197AA0" w14:paraId="402E83D5" w14:textId="77777777" w:rsidTr="00424DB6">
        <w:trPr>
          <w:trHeight w:val="315"/>
        </w:trPr>
        <w:tc>
          <w:tcPr>
            <w:tcW w:w="1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1EAF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</w:t>
            </w: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6641089F" w14:textId="551E8273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AEED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9AE8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6CDD490C" w14:textId="77777777" w:rsidTr="00424DB6">
        <w:trPr>
          <w:trHeight w:val="315"/>
        </w:trPr>
        <w:tc>
          <w:tcPr>
            <w:tcW w:w="1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5C24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7CFC226" w14:textId="47D01308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2F4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787D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CB68960" w14:textId="77777777" w:rsidTr="00F31A84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00483219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688F2846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0CBB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56123687" w14:textId="4FA594E9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B5A8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B4FD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0A60961A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E184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AC067DD" w14:textId="47E7B6EC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33C6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E609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35E70CC3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2B1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48606A9E" w14:textId="7777777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ookah/</w:t>
            </w:r>
            <w:proofErr w:type="spell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isah</w:t>
            </w:r>
            <w:proofErr w:type="spell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</w:tr>
      <w:tr w:rsidR="00197AA0" w:rsidRPr="00197AA0" w14:paraId="7E44973A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54C0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0E7D47A2" w14:textId="0E0A5753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da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CB52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ED7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197AA0" w:rsidRPr="00197AA0" w14:paraId="2735795D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8635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9AB55BB" w14:textId="3E706811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r week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9C6E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1C54" w14:textId="77777777" w:rsidR="00197AA0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7215BD0" w14:textId="77777777" w:rsidTr="00424DB6">
        <w:trPr>
          <w:trHeight w:val="39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DBD2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v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77CD546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ime of taking  first smoke after the wake up 1 year before the diagnosis of diseas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12B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B0B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ithin 5 minutes </w:t>
            </w:r>
          </w:p>
        </w:tc>
      </w:tr>
      <w:tr w:rsidR="00C06B85" w:rsidRPr="00197AA0" w14:paraId="307F0F52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1EE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9F2F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857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F61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ithin 6 to 30 minutes </w:t>
            </w:r>
          </w:p>
        </w:tc>
      </w:tr>
      <w:tr w:rsidR="00C06B85" w:rsidRPr="00197AA0" w14:paraId="52D705AE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B7D2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1C2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0B7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6FC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31 to 60 minutes </w:t>
            </w:r>
          </w:p>
        </w:tc>
      </w:tr>
      <w:tr w:rsidR="00C06B85" w:rsidRPr="00197AA0" w14:paraId="37A5E7A6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C7D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597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8DC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246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ore than 60 minutes </w:t>
            </w:r>
          </w:p>
        </w:tc>
      </w:tr>
      <w:tr w:rsidR="00C06B85" w:rsidRPr="00197AA0" w14:paraId="50987B4D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AFC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7BC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446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DA1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efused </w:t>
            </w:r>
          </w:p>
        </w:tc>
      </w:tr>
      <w:tr w:rsidR="00C06B85" w:rsidRPr="00197AA0" w14:paraId="07A35B41" w14:textId="77777777" w:rsidTr="00424DB6">
        <w:trPr>
          <w:trHeight w:val="39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F20F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vi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3360CEC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ow long it has been since you quitted smoking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23EA0F86" w14:textId="19B31E86" w:rsidR="00C06B85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ar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4FFC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6CBFA18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084E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BBC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56FD92EF" w14:textId="54FB33CE" w:rsidR="00C06B85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onth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C10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613F01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284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446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439D0372" w14:textId="31CD666F" w:rsidR="00C06B85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ys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0DE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46FC045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A3C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178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044D6068" w14:textId="2E2BBA46" w:rsidR="00C06B85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ek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23A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04A641C" w14:textId="77777777" w:rsidTr="00424DB6">
        <w:trPr>
          <w:trHeight w:val="94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A5E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C1AA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3A2872E8" w14:textId="38D505B9" w:rsidR="00C06B85" w:rsidRPr="00197AA0" w:rsidRDefault="00197AA0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ss than 1 day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052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343AC23F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EF4496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6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E7E6E6"/>
            <w:vAlign w:val="bottom"/>
            <w:hideMark/>
          </w:tcPr>
          <w:p w14:paraId="56271418" w14:textId="77777777" w:rsidR="00C06B85" w:rsidRPr="00197AA0" w:rsidRDefault="00C06B85" w:rsidP="00B03119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>Alcohol</w:t>
            </w:r>
          </w:p>
        </w:tc>
      </w:tr>
      <w:tr w:rsidR="00C06B85" w:rsidRPr="00197AA0" w14:paraId="584AC0CC" w14:textId="77777777" w:rsidTr="00424DB6">
        <w:trPr>
          <w:trHeight w:val="42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C97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634EFD18" w14:textId="48C9F5B7" w:rsidR="00C06B85" w:rsidRPr="00197AA0" w:rsidRDefault="00C06B85" w:rsidP="00197AA0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ad you been drinking alcohol at (present) this month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640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200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275D430" w14:textId="77777777" w:rsidTr="00424DB6">
        <w:trPr>
          <w:trHeight w:val="420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3247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67E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189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9B1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82832CA" w14:textId="77777777" w:rsidTr="00424DB6">
        <w:trPr>
          <w:trHeight w:val="42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F65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0F4BB389" w14:textId="06E45B7B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ad you been drinking alcohol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390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AC7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338DF808" w14:textId="77777777" w:rsidTr="00424DB6">
        <w:trPr>
          <w:trHeight w:val="420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135E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42B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67D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5D6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C57DAEE" w14:textId="77777777" w:rsidTr="00424DB6">
        <w:trPr>
          <w:trHeight w:val="66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CE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58D4D6F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 xml:space="preserve">Did you drink </w:t>
            </w:r>
            <w:proofErr w:type="spellStart"/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jaad</w:t>
            </w:r>
            <w:proofErr w:type="spellEnd"/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 xml:space="preserve"> 1year before you were diagnosed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7FE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516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00E94A6E" w14:textId="77777777" w:rsidTr="00424DB6">
        <w:trPr>
          <w:trHeight w:val="330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9A8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2099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12F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97D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3339F6FF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90A1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165140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Did you drink wine before you were diagnosed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700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9B2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4EA761B3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72D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C87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A5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DFB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39A809D2" w14:textId="77777777" w:rsidTr="00424DB6">
        <w:trPr>
          <w:trHeight w:val="66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FC8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11F37B1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Did you drink alcohol/hard drinks before diagnosis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10F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3F6D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7A3C0C3B" w14:textId="77777777" w:rsidTr="00424DB6">
        <w:trPr>
          <w:trHeight w:val="330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933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256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109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6C7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76EAD2AC" w14:textId="77777777" w:rsidTr="00424DB6">
        <w:trPr>
          <w:trHeight w:val="630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23D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6FA1412C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 xml:space="preserve">How much </w:t>
            </w:r>
            <w:proofErr w:type="spellStart"/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jaad</w:t>
            </w:r>
            <w:proofErr w:type="spellEnd"/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 xml:space="preserve"> did you drink before you were diagnosed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280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5AF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65E883C" w14:textId="77777777" w:rsidTr="00424DB6">
        <w:trPr>
          <w:trHeight w:val="630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0BB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224C4A3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How much wine did you drink before you got sick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A25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CB8D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8EE2908" w14:textId="77777777" w:rsidTr="00424DB6">
        <w:trPr>
          <w:trHeight w:val="94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3F7D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lastRenderedPageBreak/>
              <w:t>g</w:t>
            </w:r>
          </w:p>
        </w:tc>
        <w:tc>
          <w:tcPr>
            <w:tcW w:w="2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1299622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202124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202124"/>
                <w:szCs w:val="24"/>
              </w:rPr>
              <w:t>How much alcohol/hard drinks did you drink before you were diagnosed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071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316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2DA58EE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A90D19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7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E7E6E6"/>
            <w:noWrap/>
            <w:vAlign w:val="bottom"/>
            <w:hideMark/>
          </w:tcPr>
          <w:p w14:paraId="57682ED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 xml:space="preserve">Physical activity </w:t>
            </w:r>
          </w:p>
        </w:tc>
      </w:tr>
      <w:tr w:rsidR="00C06B85" w:rsidRPr="00197AA0" w14:paraId="19389651" w14:textId="77777777" w:rsidTr="00F31A84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noWrap/>
            <w:vAlign w:val="bottom"/>
            <w:hideMark/>
          </w:tcPr>
          <w:p w14:paraId="1D92865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Vigorous type of during those days 1 </w:t>
            </w: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ear  befor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 the diagnosis  of disease?**</w:t>
            </w:r>
          </w:p>
        </w:tc>
      </w:tr>
      <w:tr w:rsidR="00C06B85" w:rsidRPr="00197AA0" w14:paraId="70FD5076" w14:textId="77777777" w:rsidTr="00424DB6">
        <w:trPr>
          <w:trHeight w:val="117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B6BA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248ECC4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r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you doing vigorous type of physical activity 1 year before the diagnosis of disease.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800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99C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3B386266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A66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31E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85B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C80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3BF5276F" w14:textId="77777777" w:rsidTr="00424DB6">
        <w:trPr>
          <w:trHeight w:val="117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3C32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6003E400" w14:textId="753CF93B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ow many days a week did you do vigorous work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ACA5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ays per week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E4D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2194BA17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958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465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A8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t Done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AFEC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03E7F3AE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3D78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FFFF"/>
            <w:vAlign w:val="bottom"/>
            <w:hideMark/>
          </w:tcPr>
          <w:p w14:paraId="4B602158" w14:textId="2848818A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vigorous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type of during those days 1 year before the diagnosis of </w:t>
            </w:r>
            <w:r w:rsidR="00B03119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isease?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BDD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urs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C08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0B1B6CC8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1E9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F8D6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B75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inute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CDDC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00CDE6C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8F1E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E13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AF5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't Know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0E9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4A3C797" w14:textId="77777777" w:rsidTr="00F31A8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bottom"/>
            <w:hideMark/>
          </w:tcPr>
          <w:p w14:paraId="38BDCE65" w14:textId="778AAA8C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oderat</w:t>
            </w:r>
            <w:r w:rsidR="001012D9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type of work during those days 1 year before the diagnosis of disease?</w:t>
            </w:r>
          </w:p>
        </w:tc>
      </w:tr>
      <w:tr w:rsidR="00C06B85" w:rsidRPr="00197AA0" w14:paraId="1C05FE77" w14:textId="77777777" w:rsidTr="00424DB6">
        <w:trPr>
          <w:trHeight w:val="117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CFF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bottom"/>
            <w:hideMark/>
          </w:tcPr>
          <w:p w14:paraId="2432DD9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r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you doing moderate  type of physical activity 1 year before the diagnosis of disease.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DAB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F3B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4D386676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FD12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8A32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206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03F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1E2DD9F6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F922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bottom"/>
            <w:hideMark/>
          </w:tcPr>
          <w:p w14:paraId="5B56175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w many days a </w:t>
            </w: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ek  did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you do  moderate   work 1 year before the diagnosis of disease?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46A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ays per week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8C5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7B4DAA0D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754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068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30F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t Done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296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7756A8A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B4C6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bottom"/>
            <w:hideMark/>
          </w:tcPr>
          <w:p w14:paraId="2400FA1B" w14:textId="0FD64B19" w:rsidR="00C06B85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derate type of work during those days 1 </w:t>
            </w:r>
            <w:proofErr w:type="gramStart"/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ear  before</w:t>
            </w:r>
            <w:proofErr w:type="gramEnd"/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A01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urs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595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0928156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224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BD3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3AF3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inute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773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49B69572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A241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7D3D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884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't Know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3B6D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3D103B88" w14:textId="77777777" w:rsidTr="00424DB6">
        <w:trPr>
          <w:trHeight w:val="31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0FE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9594" w:fill="FFFFFF"/>
            <w:noWrap/>
            <w:vAlign w:val="bottom"/>
            <w:hideMark/>
          </w:tcPr>
          <w:p w14:paraId="3DBDFFE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alking </w:t>
            </w:r>
          </w:p>
        </w:tc>
      </w:tr>
      <w:tr w:rsidR="00D551A3" w:rsidRPr="00197AA0" w14:paraId="615D7407" w14:textId="77777777" w:rsidTr="00424DB6">
        <w:trPr>
          <w:trHeight w:val="63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A3BA" w14:textId="77777777" w:rsidR="00D551A3" w:rsidRPr="00197AA0" w:rsidRDefault="00D551A3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lastRenderedPageBreak/>
              <w:t>g</w:t>
            </w:r>
          </w:p>
        </w:tc>
        <w:tc>
          <w:tcPr>
            <w:tcW w:w="287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D99594" w:fill="FFFFFF"/>
            <w:vAlign w:val="bottom"/>
            <w:hideMark/>
          </w:tcPr>
          <w:p w14:paraId="0E00E324" w14:textId="24811C7C" w:rsidR="00D551A3" w:rsidRPr="00197AA0" w:rsidRDefault="00D551A3" w:rsidP="00D551A3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re you spending time on walking 1 year before the diagnosis of disease?</w:t>
            </w:r>
          </w:p>
          <w:p w14:paraId="563DEFCF" w14:textId="5316955C" w:rsidR="00D551A3" w:rsidRPr="00197AA0" w:rsidRDefault="00D551A3" w:rsidP="00D551A3">
            <w:pPr>
              <w:spacing w:after="0" w:line="240" w:lineRule="auto"/>
              <w:jc w:val="both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BEDA" w14:textId="77777777" w:rsidR="00D551A3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531" w14:textId="77777777" w:rsidR="00D551A3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D551A3" w:rsidRPr="00197AA0" w14:paraId="76743FF2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1878" w14:textId="77777777" w:rsidR="00D551A3" w:rsidRPr="00197AA0" w:rsidRDefault="00D551A3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D99594" w:fill="FFFFFF"/>
            <w:vAlign w:val="bottom"/>
            <w:hideMark/>
          </w:tcPr>
          <w:p w14:paraId="7E6C8AF5" w14:textId="1D6D87D6" w:rsidR="00D551A3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D144" w14:textId="77777777" w:rsidR="00D551A3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E5B6" w14:textId="77777777" w:rsidR="00D551A3" w:rsidRPr="00197AA0" w:rsidRDefault="00D551A3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7EA3D042" w14:textId="77777777" w:rsidTr="00424DB6">
        <w:trPr>
          <w:trHeight w:val="39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160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9594" w:fill="FFFFFF"/>
            <w:vAlign w:val="bottom"/>
            <w:hideMark/>
          </w:tcPr>
          <w:p w14:paraId="1E481922" w14:textId="2F4B0D80" w:rsidR="00C06B85" w:rsidRPr="00197AA0" w:rsidRDefault="00CB3EF1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w many days do you 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pend on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walking at least for 10 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inutes in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a week 1 year before the diagnosis of disease?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FA3A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urs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AD9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710C1D2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747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659F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428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inute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FB1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10BD23C3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87EC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DBA1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9DE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't Know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99F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18E692C1" w14:textId="77777777" w:rsidTr="00F31A84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FFFFFF"/>
            <w:noWrap/>
            <w:vAlign w:val="bottom"/>
            <w:hideMark/>
          </w:tcPr>
          <w:p w14:paraId="4311B20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itting </w:t>
            </w:r>
          </w:p>
        </w:tc>
      </w:tr>
      <w:tr w:rsidR="00C06B85" w:rsidRPr="00197AA0" w14:paraId="2E35E96E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A70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FFFFFF"/>
            <w:vAlign w:val="bottom"/>
            <w:hideMark/>
          </w:tcPr>
          <w:p w14:paraId="5B4D1BEC" w14:textId="0A605621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r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you spend time by sitting 1 year before the diagnosis of dis</w:t>
            </w:r>
            <w:r w:rsidR="00CB3EF1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ase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1F2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DCA7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53E6A33E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F6F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C2B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B868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4F4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5872A679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C8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j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FFFFFF"/>
            <w:vAlign w:val="bottom"/>
            <w:hideMark/>
          </w:tcPr>
          <w:p w14:paraId="7F18CE62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w much time did you spend sitting on a week </w:t>
            </w: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ay  1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year before the diagnosis of disease?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902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ours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AFBC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37D3B37F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4E5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40E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556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inute per day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291B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14A5B69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DBF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66FE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1230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't Know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9534" w14:textId="77777777" w:rsidR="00C06B85" w:rsidRPr="00197AA0" w:rsidRDefault="00C06B85" w:rsidP="001012D9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2CDE74B" w14:textId="77777777" w:rsidTr="00424DB6">
        <w:trPr>
          <w:trHeight w:val="405"/>
        </w:trPr>
        <w:tc>
          <w:tcPr>
            <w:tcW w:w="2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E7E6E6"/>
            <w:vAlign w:val="bottom"/>
            <w:hideMark/>
          </w:tcPr>
          <w:p w14:paraId="345AC2BB" w14:textId="77777777" w:rsidR="00C06B85" w:rsidRPr="00197AA0" w:rsidRDefault="00C06B85" w:rsidP="00197AA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>28</w:t>
            </w:r>
          </w:p>
        </w:tc>
        <w:tc>
          <w:tcPr>
            <w:tcW w:w="4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E7E6E6"/>
            <w:vAlign w:val="bottom"/>
            <w:hideMark/>
          </w:tcPr>
          <w:p w14:paraId="18ED4DC9" w14:textId="77777777" w:rsidR="00C06B85" w:rsidRPr="00197AA0" w:rsidRDefault="00C06B85" w:rsidP="008B4B4D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Cs/>
                <w:color w:val="000000"/>
                <w:szCs w:val="24"/>
              </w:rPr>
              <w:t>Pesticides Exposure</w:t>
            </w:r>
          </w:p>
        </w:tc>
      </w:tr>
      <w:tr w:rsidR="00C06B85" w:rsidRPr="00197AA0" w14:paraId="72DA73BD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08D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noWrap/>
            <w:vAlign w:val="bottom"/>
            <w:hideMark/>
          </w:tcPr>
          <w:p w14:paraId="77728C06" w14:textId="1DBDB20D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ave you ever been exposed to pesticides?</w:t>
            </w:r>
            <w:r w:rsidR="008B4B4D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(1 y</w:t>
            </w:r>
            <w:r w:rsidR="00CB3EF1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ar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before the diagnosis of disease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A85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A85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ED5643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064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C6DC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CEA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73C6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21B234C1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AAC2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790DBC53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f yes, How many times in a year (1 year before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B31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ay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50D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60F5936E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922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B06F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983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eek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8CF6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550BD1BC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C98A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802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743E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onth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5627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C06B85" w:rsidRPr="00197AA0" w14:paraId="3FA51428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02A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00C45C9F" w14:textId="3B2E149D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ave you ever </w:t>
            </w: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ixed  th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pesticides? (1 y</w:t>
            </w:r>
            <w:r w:rsidR="008B4B4D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ar</w:t>
            </w: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before the diagnosis of disease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E9B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2D43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50797CF4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163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14E5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466B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DA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492DE455" w14:textId="77777777" w:rsidTr="00424DB6">
        <w:trPr>
          <w:trHeight w:val="117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84F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37E7E565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ave you ever used instrument to apply pesticides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375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1B2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BF79AA4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69D3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681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38A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5A43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2C34BE49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43CB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e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28CA796C" w14:textId="7BEEE559" w:rsidR="00C06B85" w:rsidRPr="00197AA0" w:rsidRDefault="008B4B4D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pes o</w:t>
            </w:r>
            <w:bookmarkStart w:id="0" w:name="_GoBack"/>
            <w:bookmarkEnd w:id="0"/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 </w:t>
            </w:r>
            <w:r w:rsidR="00D551A3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nstruments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used during spray 1 year before the diagnosis of stud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F38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A2D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erial aircraft</w:t>
            </w:r>
          </w:p>
        </w:tc>
      </w:tr>
      <w:tr w:rsidR="00C06B85" w:rsidRPr="00197AA0" w14:paraId="0B17509C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BD40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2C1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971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99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eed treatment </w:t>
            </w:r>
          </w:p>
        </w:tc>
      </w:tr>
      <w:tr w:rsidR="00C06B85" w:rsidRPr="00197AA0" w14:paraId="10F77109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153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79136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C7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482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istribute tablets </w:t>
            </w:r>
          </w:p>
        </w:tc>
      </w:tr>
      <w:tr w:rsidR="00C06B85" w:rsidRPr="00197AA0" w14:paraId="0EA218F0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259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B1A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19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745E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In furrow/ banded </w:t>
            </w:r>
          </w:p>
        </w:tc>
      </w:tr>
      <w:tr w:rsidR="00C06B85" w:rsidRPr="00197AA0" w14:paraId="5BAFEC17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5A0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544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F4FF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D17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oom on Tractor  </w:t>
            </w:r>
          </w:p>
        </w:tc>
      </w:tr>
      <w:tr w:rsidR="00C06B85" w:rsidRPr="00197AA0" w14:paraId="6667C9BF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261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243C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F08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757C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ackpack </w:t>
            </w:r>
          </w:p>
        </w:tc>
      </w:tr>
      <w:tr w:rsidR="00C06B85" w:rsidRPr="00197AA0" w14:paraId="3BB6B6C7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8AF7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F2C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CBD3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4535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and Spray </w:t>
            </w:r>
          </w:p>
        </w:tc>
      </w:tr>
      <w:tr w:rsidR="00C06B85" w:rsidRPr="00197AA0" w14:paraId="36EF99DB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D6C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162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432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8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9067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ir Blast  </w:t>
            </w:r>
          </w:p>
        </w:tc>
      </w:tr>
      <w:tr w:rsidR="00C06B85" w:rsidRPr="00197AA0" w14:paraId="5DC7665B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499E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EAD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4B8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B68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ist Blower /Fogger</w:t>
            </w:r>
          </w:p>
        </w:tc>
      </w:tr>
      <w:tr w:rsidR="00C06B85" w:rsidRPr="00197AA0" w14:paraId="3A2D94F5" w14:textId="77777777" w:rsidTr="00424DB6">
        <w:trPr>
          <w:trHeight w:val="117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A0E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5760853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Have you ever repaired the </w:t>
            </w:r>
            <w:proofErr w:type="gramStart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nstrument which are</w:t>
            </w:r>
            <w:proofErr w:type="gramEnd"/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used for the applying pesticides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055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BDB5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6312030C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4A6F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261F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23A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2EA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78526B7A" w14:textId="77777777" w:rsidTr="00424DB6">
        <w:trPr>
          <w:trHeight w:val="780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BC96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703AAA1E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ad you used the PPE 1 year before the diagnosis of disease?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2D1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D6A6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es </w:t>
            </w:r>
          </w:p>
        </w:tc>
      </w:tr>
      <w:tr w:rsidR="00C06B85" w:rsidRPr="00197AA0" w14:paraId="17E08047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2AF9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74B7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69E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847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 </w:t>
            </w:r>
          </w:p>
        </w:tc>
      </w:tr>
      <w:tr w:rsidR="00C06B85" w:rsidRPr="00197AA0" w14:paraId="7EF0D4C5" w14:textId="77777777" w:rsidTr="00424DB6">
        <w:trPr>
          <w:trHeight w:val="315"/>
        </w:trPr>
        <w:tc>
          <w:tcPr>
            <w:tcW w:w="27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5D121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</w:t>
            </w:r>
          </w:p>
        </w:tc>
        <w:tc>
          <w:tcPr>
            <w:tcW w:w="2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2D69B" w:fill="FFFFFF"/>
            <w:vAlign w:val="bottom"/>
            <w:hideMark/>
          </w:tcPr>
          <w:p w14:paraId="66548E57" w14:textId="55E2D8E4" w:rsidR="00C06B85" w:rsidRPr="00197AA0" w:rsidRDefault="008B4B4D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</w:t>
            </w:r>
            <w:r w:rsidR="00C06B85"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pes of PPE used during spray 1 year before the diagnosis of study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980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753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ever </w:t>
            </w:r>
          </w:p>
        </w:tc>
      </w:tr>
      <w:tr w:rsidR="00C06B85" w:rsidRPr="00197AA0" w14:paraId="2B823425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7D8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0915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BD7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1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A35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ace mask </w:t>
            </w:r>
          </w:p>
        </w:tc>
      </w:tr>
      <w:tr w:rsidR="00C06B85" w:rsidRPr="00197AA0" w14:paraId="113DFBB5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4CBB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771E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BDAC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4FC4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loves </w:t>
            </w:r>
          </w:p>
        </w:tc>
      </w:tr>
      <w:tr w:rsidR="00C06B85" w:rsidRPr="00197AA0" w14:paraId="23010E82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F8A4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73A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EA31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3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44E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eather gloves </w:t>
            </w:r>
          </w:p>
        </w:tc>
      </w:tr>
      <w:tr w:rsidR="00C06B85" w:rsidRPr="00197AA0" w14:paraId="122FAA71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4F7D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46C70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F29B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1022" w14:textId="65929C8A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ther PPE, Like boot </w:t>
            </w:r>
          </w:p>
        </w:tc>
      </w:tr>
      <w:tr w:rsidR="00C06B85" w:rsidRPr="00197AA0" w14:paraId="0DDBDF08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6C7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1302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FE4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DFBA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as mask </w:t>
            </w:r>
          </w:p>
        </w:tc>
      </w:tr>
      <w:tr w:rsidR="00C06B85" w:rsidRPr="00197AA0" w14:paraId="77B2145A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DE25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1F9A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193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C19" w14:textId="448C4FEC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Disposable outer clothes</w:t>
            </w:r>
          </w:p>
        </w:tc>
      </w:tr>
      <w:tr w:rsidR="00C06B85" w:rsidRPr="00197AA0" w14:paraId="7966D1DC" w14:textId="77777777" w:rsidTr="00424DB6">
        <w:trPr>
          <w:trHeight w:val="315"/>
        </w:trPr>
        <w:tc>
          <w:tcPr>
            <w:tcW w:w="27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C8D8" w14:textId="77777777" w:rsidR="00C06B85" w:rsidRPr="00197AA0" w:rsidRDefault="00C06B85" w:rsidP="00197AA0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2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BB98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87BD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7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4F79" w14:textId="77777777" w:rsidR="00C06B85" w:rsidRPr="00197AA0" w:rsidRDefault="00C06B85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197AA0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hemical resistant rubber gloves </w:t>
            </w:r>
          </w:p>
        </w:tc>
      </w:tr>
    </w:tbl>
    <w:p w14:paraId="724CB5FF" w14:textId="77777777" w:rsidR="00992AA5" w:rsidRDefault="00992AA5" w:rsidP="008B4B4D">
      <w:pPr>
        <w:jc w:val="both"/>
      </w:pPr>
    </w:p>
    <w:tbl>
      <w:tblPr>
        <w:tblW w:w="5023" w:type="pct"/>
        <w:tblLook w:val="04A0" w:firstRow="1" w:lastRow="0" w:firstColumn="1" w:lastColumn="0" w:noHBand="0" w:noVBand="1"/>
      </w:tblPr>
      <w:tblGrid>
        <w:gridCol w:w="483"/>
        <w:gridCol w:w="3245"/>
        <w:gridCol w:w="857"/>
        <w:gridCol w:w="1390"/>
        <w:gridCol w:w="1497"/>
        <w:gridCol w:w="1604"/>
        <w:gridCol w:w="1443"/>
      </w:tblGrid>
      <w:tr w:rsidR="008B4B4D" w:rsidRPr="00F31A84" w14:paraId="3E556759" w14:textId="77777777" w:rsidTr="00F31A84">
        <w:trPr>
          <w:trHeight w:val="300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5C1744" w14:textId="6F6A6CD6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Cs/>
                <w:color w:val="000000"/>
                <w:szCs w:val="24"/>
              </w:rPr>
              <w:t>29</w:t>
            </w:r>
          </w:p>
        </w:tc>
        <w:tc>
          <w:tcPr>
            <w:tcW w:w="466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03014A" w14:textId="1E441839" w:rsidR="008B4B4D" w:rsidRPr="00F31A84" w:rsidRDefault="008B4B4D" w:rsidP="008B4B4D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Cs/>
                <w:color w:val="000000"/>
                <w:szCs w:val="24"/>
              </w:rPr>
              <w:t xml:space="preserve"> Food Pattern </w:t>
            </w:r>
          </w:p>
        </w:tc>
      </w:tr>
      <w:tr w:rsidR="00B03119" w:rsidRPr="00F31A84" w14:paraId="4AE56176" w14:textId="77777777" w:rsidTr="00F31A84">
        <w:trPr>
          <w:trHeight w:val="30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2F9D4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1A10" w14:textId="5BD28CC0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ood </w:t>
            </w:r>
            <w:r w:rsidR="00D551A3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tems /</w:t>
            </w: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requency </w:t>
            </w:r>
          </w:p>
        </w:tc>
        <w:tc>
          <w:tcPr>
            <w:tcW w:w="31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B3E6" w14:textId="2007C61C" w:rsidR="00B03119" w:rsidRPr="00F31A84" w:rsidRDefault="00B03119" w:rsidP="00992AA5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UNIT/FREQUENCY</w:t>
            </w:r>
          </w:p>
        </w:tc>
      </w:tr>
      <w:tr w:rsidR="00B03119" w:rsidRPr="00F31A84" w14:paraId="09716871" w14:textId="77777777" w:rsidTr="00F31A84">
        <w:trPr>
          <w:trHeight w:val="39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EFF98B6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D6A97B9" w14:textId="671C3734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7E9B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ever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D773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imes/ day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3A22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imes/week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FEA5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Times/Month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E70C" w14:textId="77777777" w:rsidR="00B03119" w:rsidRPr="00F31A84" w:rsidRDefault="00B03119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imes/Year</w:t>
            </w:r>
          </w:p>
        </w:tc>
      </w:tr>
      <w:tr w:rsidR="008B4B4D" w:rsidRPr="00F31A84" w14:paraId="6F461D29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5275FF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EC0698D" w14:textId="2F267C15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R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c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306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7B4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B59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A81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525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180D48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D29EF8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FD99F42" w14:textId="129A1BD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rown Ric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A07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AD1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BB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A72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E63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211616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8E7192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666308E" w14:textId="0CD6D64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hea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EF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85B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91D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1FE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B43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AEA55D5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BC0B35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FD26CB5" w14:textId="44BD4303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houmi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2FE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63B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698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382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47C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899691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A572E3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AEBB85A" w14:textId="1AADD87F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asta macaroni spaghett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24B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806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0BC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21B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363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508F48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4BC340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0618F77" w14:textId="1D94E905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ooji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A89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72F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137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B79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0E7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261988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42D0A4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399C972" w14:textId="73245711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ata roti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CB3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FA2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A4D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19C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D8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C230B6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70477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5253DE5" w14:textId="5EF1382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huteko maiz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65A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0A2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37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BF6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D4F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97D362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02F60E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77A2153" w14:textId="3162A3B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hite Bread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46F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4FF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D04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E9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761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0E006F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292B7B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393570E" w14:textId="376E80F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rown bread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23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A2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CEB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830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101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0CD476C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5A6C3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D77E5D8" w14:textId="2557183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Kodo fapar bajr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62D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289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7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1D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73E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564BE5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22A6AB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E39B50E" w14:textId="29B22461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hole puls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A41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D80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84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AC5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753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DB39BE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B9F8F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4E7A12B" w14:textId="204CC14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ashed Legume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CF0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1D2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75E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E7D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596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DA5882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1BDC22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E70D991" w14:textId="73557D8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prou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68B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200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4CB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91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E2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416B11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BC2CF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265B496" w14:textId="57CDC31B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heakpeas dry peas bean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A59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C6E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9FF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A9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ACD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79B9D65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3E50BC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59471EF" w14:textId="4B9D7D84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oyabea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A89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006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1F6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890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73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24828C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BAA45E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7F21051" w14:textId="35013DB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roccoli Cauliflower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F1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DCE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B4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AFD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967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D6738E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0FB251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550DE7D" w14:textId="1E48FC13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abbag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41D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CC8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88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F5C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564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8A5F720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C1B9F7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BFF2F4A" w14:textId="6DCBBCE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umpki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124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8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4CE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9D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FD5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4E636E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F94217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2065348" w14:textId="0AC0C00B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otato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9DA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588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093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583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A41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FBD163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DA0242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ED633FC" w14:textId="10D59ACB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adish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172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F28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FEF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D5A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F03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E17B48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756CE0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40A2A94" w14:textId="3398C8A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reenveg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272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4C7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80D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65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58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7381DD5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DCB8F7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E75E155" w14:textId="5AE8DB1D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rbal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37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EBE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E2B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8D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93B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BD032E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732C54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EDD4C1F" w14:textId="254C324F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reen Beans Pea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0FA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B9E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BD0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241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2D7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DF2221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0F28C6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D3EA23C" w14:textId="71C6568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Karel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69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67C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0E1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2E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C9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2CAAC3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F27063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D123F51" w14:textId="54021686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gg plan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EF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C81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17D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102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B1B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142624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89552E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43E914E" w14:textId="47266FA1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Tomato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1B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FAD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0CA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8C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2EE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0B59F9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32BE3B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AC1427E" w14:textId="0399179F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auk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A98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4E8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75D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DEE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B65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57E6A6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3537D9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2B95315" w14:textId="65CC8D3E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choo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89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ED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4EB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BB0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527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4FAF9D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1DF60E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DC5CC57" w14:textId="650592D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ady's finger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D91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CC4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7F8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A0C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CFA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50A81C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63DB34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B4FFA08" w14:textId="11946D9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hiraul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FCF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831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E59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C2B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15C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12EAFE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4FE78C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F22A81C" w14:textId="081411E0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ukhkatahar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FFB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8BC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61D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10D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9CE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0416F5C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09DF0F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71FA329" w14:textId="316AFDF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Yam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3F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8EC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3D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51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FA4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1004C9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DEB5DA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959DAFD" w14:textId="7632978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weet Potato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E91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CE4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9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161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031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A77D01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EE7349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3862DF7" w14:textId="19737F4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Taama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4E0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083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A75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4B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564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760F7B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199343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176C438" w14:textId="06DA591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undruk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53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FD1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57B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FB7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53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5D7E76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BA294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E0B841D" w14:textId="6D748F1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ushroom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309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F0F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CF8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6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813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15E730C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47B2C7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6D43F05" w14:textId="172C2B05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arrot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60E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A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693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FF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453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CCA9D2F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9EAA49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F704BB5" w14:textId="5464CBC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ucumber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90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0B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2AF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EC6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AE0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E8BC62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D5006B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3FCEEF6" w14:textId="3E2D98EC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O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rang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39D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E61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140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77E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B76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48267D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AF5B77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33CC66A" w14:textId="2177D54E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rape_frut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B5F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75F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EC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A6C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96A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BC8605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E98D50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9D69CB7" w14:textId="7F8C90B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ine appl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EAD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926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FC3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B2E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00B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D76C2B2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00353B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12522AE" w14:textId="58318D3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uav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39B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E66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4E8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02C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CBA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BBE3AE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E822D7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017ED06" w14:textId="1AB074EB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spellStart"/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Jujube_aaru</w:t>
            </w:r>
            <w:proofErr w:type="spellEnd"/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C82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A39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916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E9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70E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39C7E8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060EFB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BE67E37" w14:textId="6318256F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pple_ pear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D2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1CF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86E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FF5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DDA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4113EA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AB6D52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5AFBF1E" w14:textId="11D8F18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proofErr w:type="spellStart"/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Alubhakada</w:t>
            </w:r>
            <w:proofErr w:type="spellEnd"/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97D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314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5BA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7D2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A5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B8E7F7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A7E6E8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49DCD9C" w14:textId="631B5450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yche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8F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2C7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E32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E89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F2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AB3A1C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D8FD69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4BD2A43" w14:textId="4F633FB5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Grape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160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A05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249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3EB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44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FDFCA3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90BE0F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8530160" w14:textId="02288F3E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Lemo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99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B30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C27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846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458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8375B50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145584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75CE52A" w14:textId="07C23A5B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anan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F8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95A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1A6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250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6E0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4418355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508032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EB6D245" w14:textId="1C585D8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ango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827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3AE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1BF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869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F66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088871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657367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0585881" w14:textId="1F6E524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omegranat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13D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39A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97C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AA1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328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A8C3DD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71FAC1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0B4391B" w14:textId="7202B379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W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termelo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4E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097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92E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60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613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FF2736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2C750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12C55AB" w14:textId="351A7355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apay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33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C5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D15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B34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8F9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17A8F6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A26C3B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342B39A" w14:textId="4366646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Mutton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EBB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45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6E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22F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3A2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01B4FF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997F19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5DC6D30" w14:textId="1F798D69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icken_with_ skin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8D3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B14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8D7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2A4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B3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015538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4AFD3D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2D74259" w14:textId="28823CE2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hicken_without_ skin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09B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03A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21C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EF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264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8E55772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93D130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D3129F2" w14:textId="1860161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hicken mo_mo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79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B0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91B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7A2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539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AFDF83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F64431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1585B7F" w14:textId="770ED73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ausag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01F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FB2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385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5E8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999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9F1161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F78844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C2813B9" w14:textId="146F5E1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uff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84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7E0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BB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8A0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B6C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C283039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780D54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0EA08E3" w14:textId="1D783473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uff mo_mo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C8B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6BD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12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119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822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176C9C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9DD92F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CCECACF" w14:textId="1482D2C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uff sausag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215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050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07F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CB2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508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5A28F7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916A4C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5276109" w14:textId="445B995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ork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14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8D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588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40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68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446687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94827A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8661C66" w14:textId="6C4EC159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ork mo_mo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4E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2A1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C3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31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F69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885DA92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1548C3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C21F810" w14:textId="50261DD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ried fish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7A6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76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772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1D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BA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A44031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C17C6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21ED220" w14:textId="0393E72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nfried fish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39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FB9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CB9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E2A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FB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8A154A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F421C7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E36E551" w14:textId="17331F3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Egg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0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70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E6E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C9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F7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DDBE88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39CBB3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038EFB2" w14:textId="4649ADC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hole milk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4A8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956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62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DA4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D9F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899A87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AF7D3A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87525B0" w14:textId="165CE1B7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ow fat milk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C12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DF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3B8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5F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C16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50EF099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38FF5B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9E0AB3B" w14:textId="207E97B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Yogur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D3A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394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5EE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161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5D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759D5C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8C3E84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9310608" w14:textId="148BE07A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ilk te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42D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F51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5C0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6F3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F97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3B1C249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9078BB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C6BE573" w14:textId="69DD26DE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ack te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DA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20F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668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00A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64E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9EFCAAB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E4B9EE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5774D5B" w14:textId="2A351AAB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lk coffe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3FA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7D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739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66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025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B042510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6111DF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F3EFBE2" w14:textId="1194B6DD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lack coffe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C6F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47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2DC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3FB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95E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E98120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AB09E2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90EE3D3" w14:textId="50916965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oke_ pepsi_mountain_dew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102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E0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F54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B14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072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86AB142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2E3C2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AF877E0" w14:textId="7ED0F364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Fanta 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prit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A45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80E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51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9D9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A6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92FF2C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2A69B2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01F2FC1" w14:textId="26A2E7E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ruit_ juic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E5D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441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2DA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FB3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4D5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ED99D6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B2A647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F8292CA" w14:textId="5C9AD6A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anned juic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340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2EC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8FE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AEE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A5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AA4E679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336CE1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D7754ED" w14:textId="645D1D38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anee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D4E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5C5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295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A20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F16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686DE8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543B1B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632A7DCE" w14:textId="52B2E572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izz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3D7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B8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2C3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72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CF9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982C4DF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715E3B0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F148304" w14:textId="2105AA2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heese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85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44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3F9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E1C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035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32FEEB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8E2BA3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8C7758E" w14:textId="470AEAE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iscui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9A8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2ED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1EF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AA7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6EF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0B4B77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9D41A2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0E6A4C0" w14:textId="7D0DE9E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Noodle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6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0C1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D9A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F2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2AD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C182160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DCD254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FEE9C57" w14:textId="27758E23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Canned 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oo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AAD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EAC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BB5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C30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31D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EDC2DCF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3AA613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4C542C8" w14:textId="121C530A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eanut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C38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055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3CB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D9C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671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06FCBBA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E21447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FD61E1D" w14:textId="1A60C98F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ashew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160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D08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DA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F3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C0B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631C644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FD90F9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BE76E99" w14:textId="2D4CA16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Almond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96C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6CA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931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A61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D7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38DBCE5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DEBE3B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E8FF818" w14:textId="7538C509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walnu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7EF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5A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CD1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18F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904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23949A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8B3A09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F946845" w14:textId="7D8C415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istachio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F90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6DB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16D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F88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8AD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26B01F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BA6037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0ACC3716" w14:textId="6E248F9A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ried Frui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F42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2A2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0E4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8EE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67A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F9C1CC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65CB2D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2E36F0FE" w14:textId="7AE034F6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Bhuji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03B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22D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C95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B9B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7FC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3B44CE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95595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308170A" w14:textId="58EDCA61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Veg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urge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CF4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696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899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DC7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D2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C901126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C02F99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6F6F244" w14:textId="05470346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hicken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urge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E4F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651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23C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702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E46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672B17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AD736E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DEEB9D7" w14:textId="592E9356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otato Chip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618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F5D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81C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BA1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E0B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7E136FF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21834F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490DFC6A" w14:textId="5D618AD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Donought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497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6E1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441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E06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CCE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C50ABA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C96CA5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607AB53" w14:textId="3AB5F74F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Ice 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ream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56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D4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B7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80C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19E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937125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A7B54B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DD6C4B7" w14:textId="1FDDC92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Chocolat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9B8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D42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5E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790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A2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65AD38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EC56B4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0C788B8" w14:textId="086E692C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sweet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D11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15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E28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114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F8D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44D8E93E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FF06D1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570F5EC" w14:textId="46B1D976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Malp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347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183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BF4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F35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5E6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4B65AA2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302A8C9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078B61B" w14:textId="3594FFEA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waar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07B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01F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4E4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8C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812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0F800C10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131191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72BFCBCB" w14:textId="6B5FB1B3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Pakaud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DD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990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E2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60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93E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710DD8D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21161E9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E5B75D0" w14:textId="3DB20423" w:rsidR="008B4B4D" w:rsidRPr="00F31A84" w:rsidRDefault="00197AA0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F</w:t>
            </w:r>
            <w:r w:rsidR="008B4B4D"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rench Frie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88A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2B3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8777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B9B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B6D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4EFE117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64976FC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D105CF0" w14:textId="68A0317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Oil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08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212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133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9E4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7CC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5BC524E3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9C2CF5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19AF530" w14:textId="20A94B84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Butte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75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3E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D37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4F00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684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62D9B24C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402B8ABD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525020A" w14:textId="6198DB8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ghe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10D9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3F2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1B4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DD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719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209FF8E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F5B7C75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5499F9A8" w14:textId="61763852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suga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790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098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BA1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F75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109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3F6E9A18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0E14081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341C93A8" w14:textId="43C23FBD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Jaggary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506C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2882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E4E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794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1A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18B2814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1E4B453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11A6037" w14:textId="3186DFFA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 xml:space="preserve">jam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DB1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167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EA3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250A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E8D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  <w:tr w:rsidR="008B4B4D" w:rsidRPr="00F31A84" w14:paraId="7F587E61" w14:textId="77777777" w:rsidTr="00F31A84">
        <w:trPr>
          <w:trHeight w:val="39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</w:tcPr>
          <w:p w14:paraId="50BE2CAB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</w:p>
        </w:tc>
        <w:tc>
          <w:tcPr>
            <w:tcW w:w="1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C000" w:fill="FFFFFF"/>
            <w:noWrap/>
            <w:vAlign w:val="bottom"/>
            <w:hideMark/>
          </w:tcPr>
          <w:p w14:paraId="13156099" w14:textId="48AA850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Pickel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A1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02EE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1C21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1C9F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B256" w14:textId="77777777" w:rsidR="008B4B4D" w:rsidRPr="00F31A84" w:rsidRDefault="008B4B4D" w:rsidP="00992AA5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Cs w:val="24"/>
              </w:rPr>
            </w:pPr>
            <w:r w:rsidRPr="00F31A84">
              <w:rPr>
                <w:rFonts w:ascii="Arial" w:eastAsia="Times New Roman" w:hAnsi="Arial" w:cs="Arial"/>
                <w:b w:val="0"/>
                <w:color w:val="000000"/>
                <w:szCs w:val="24"/>
              </w:rPr>
              <w:t> </w:t>
            </w:r>
          </w:p>
        </w:tc>
      </w:tr>
    </w:tbl>
    <w:p w14:paraId="7E8D688B" w14:textId="77777777" w:rsidR="00992AA5" w:rsidRDefault="00992AA5"/>
    <w:sectPr w:rsidR="00992AA5" w:rsidSect="00F31A84">
      <w:pgSz w:w="12240" w:h="15840"/>
      <w:pgMar w:top="251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A5"/>
    <w:rsid w:val="0007758E"/>
    <w:rsid w:val="001012D9"/>
    <w:rsid w:val="00197AA0"/>
    <w:rsid w:val="0032456A"/>
    <w:rsid w:val="00424DB6"/>
    <w:rsid w:val="006061A6"/>
    <w:rsid w:val="00855AD2"/>
    <w:rsid w:val="008B4B4D"/>
    <w:rsid w:val="00992AA5"/>
    <w:rsid w:val="00A125DC"/>
    <w:rsid w:val="00B03119"/>
    <w:rsid w:val="00B1372C"/>
    <w:rsid w:val="00C06B85"/>
    <w:rsid w:val="00C62EDC"/>
    <w:rsid w:val="00C75A52"/>
    <w:rsid w:val="00CB3EF1"/>
    <w:rsid w:val="00D551A3"/>
    <w:rsid w:val="00E11F6C"/>
    <w:rsid w:val="00E6396E"/>
    <w:rsid w:val="00E82DF1"/>
    <w:rsid w:val="00F31A84"/>
    <w:rsid w:val="00F6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C7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A6"/>
    <w:pPr>
      <w:jc w:val="center"/>
    </w:pPr>
    <w:rPr>
      <w:rFonts w:ascii="Times New Roman" w:hAnsi="Times New Roman" w:cs="Calibri"/>
      <w:b/>
      <w:kern w:val="0"/>
      <w:sz w:val="24"/>
      <w:lang w:bidi="ne-NP"/>
      <w14:ligatures w14:val="none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6061A6"/>
    <w:pPr>
      <w:keepNext/>
      <w:keepLines/>
      <w:spacing w:before="480" w:after="120"/>
      <w:outlineLvl w:val="0"/>
    </w:pPr>
    <w:rPr>
      <w:b w:val="0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CoverTitle">
    <w:name w:val="01 Cover Title"/>
    <w:basedOn w:val="Normal"/>
    <w:link w:val="01CoverTitleChar"/>
    <w:qFormat/>
    <w:rsid w:val="006061A6"/>
    <w:pPr>
      <w:spacing w:before="120" w:after="240" w:line="360" w:lineRule="auto"/>
    </w:pPr>
    <w:rPr>
      <w:rFonts w:eastAsia="DengXian" w:cs="Times New Roman"/>
      <w:b w:val="0"/>
      <w:caps/>
      <w:sz w:val="28"/>
    </w:rPr>
  </w:style>
  <w:style w:type="character" w:customStyle="1" w:styleId="01CoverTitleChar">
    <w:name w:val="01 Cover Title Char"/>
    <w:basedOn w:val="DefaultParagraphFont"/>
    <w:link w:val="01CoverTitle"/>
    <w:qFormat/>
    <w:rsid w:val="006061A6"/>
    <w:rPr>
      <w:rFonts w:ascii="Times New Roman" w:eastAsia="DengXian" w:hAnsi="Times New Roman" w:cs="Times New Roman"/>
      <w:b/>
      <w:cap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061A6"/>
    <w:rPr>
      <w:rFonts w:ascii="Times New Roman" w:eastAsia="Calibri" w:hAnsi="Times New Roman" w:cs="Calibri"/>
      <w:sz w:val="24"/>
      <w:szCs w:val="48"/>
      <w:lang w:bidi="ne-NP"/>
    </w:rPr>
  </w:style>
  <w:style w:type="paragraph" w:styleId="NoSpacing">
    <w:name w:val="No Spacing"/>
    <w:uiPriority w:val="1"/>
    <w:qFormat/>
    <w:rsid w:val="006061A6"/>
    <w:pPr>
      <w:spacing w:after="0" w:line="240" w:lineRule="auto"/>
      <w:jc w:val="center"/>
    </w:pPr>
    <w:rPr>
      <w:rFonts w:ascii="Times New Roman" w:hAnsi="Times New Roman" w:cs="Calibri"/>
      <w:b/>
      <w:sz w:val="24"/>
      <w:lang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A6"/>
    <w:pPr>
      <w:jc w:val="center"/>
    </w:pPr>
    <w:rPr>
      <w:rFonts w:ascii="Times New Roman" w:hAnsi="Times New Roman" w:cs="Calibri"/>
      <w:b/>
      <w:kern w:val="0"/>
      <w:sz w:val="24"/>
      <w:lang w:bidi="ne-NP"/>
      <w14:ligatures w14:val="none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6061A6"/>
    <w:pPr>
      <w:keepNext/>
      <w:keepLines/>
      <w:spacing w:before="480" w:after="120"/>
      <w:outlineLvl w:val="0"/>
    </w:pPr>
    <w:rPr>
      <w:b w:val="0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CoverTitle">
    <w:name w:val="01 Cover Title"/>
    <w:basedOn w:val="Normal"/>
    <w:link w:val="01CoverTitleChar"/>
    <w:qFormat/>
    <w:rsid w:val="006061A6"/>
    <w:pPr>
      <w:spacing w:before="120" w:after="240" w:line="360" w:lineRule="auto"/>
    </w:pPr>
    <w:rPr>
      <w:rFonts w:eastAsia="DengXian" w:cs="Times New Roman"/>
      <w:b w:val="0"/>
      <w:caps/>
      <w:sz w:val="28"/>
    </w:rPr>
  </w:style>
  <w:style w:type="character" w:customStyle="1" w:styleId="01CoverTitleChar">
    <w:name w:val="01 Cover Title Char"/>
    <w:basedOn w:val="DefaultParagraphFont"/>
    <w:link w:val="01CoverTitle"/>
    <w:qFormat/>
    <w:rsid w:val="006061A6"/>
    <w:rPr>
      <w:rFonts w:ascii="Times New Roman" w:eastAsia="DengXian" w:hAnsi="Times New Roman" w:cs="Times New Roman"/>
      <w:b/>
      <w:cap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061A6"/>
    <w:rPr>
      <w:rFonts w:ascii="Times New Roman" w:eastAsia="Calibri" w:hAnsi="Times New Roman" w:cs="Calibri"/>
      <w:sz w:val="24"/>
      <w:szCs w:val="48"/>
      <w:lang w:bidi="ne-NP"/>
    </w:rPr>
  </w:style>
  <w:style w:type="paragraph" w:styleId="NoSpacing">
    <w:name w:val="No Spacing"/>
    <w:uiPriority w:val="1"/>
    <w:qFormat/>
    <w:rsid w:val="006061A6"/>
    <w:pPr>
      <w:spacing w:after="0" w:line="240" w:lineRule="auto"/>
      <w:jc w:val="center"/>
    </w:pPr>
    <w:rPr>
      <w:rFonts w:ascii="Times New Roman" w:hAnsi="Times New Roman" w:cs="Calibri"/>
      <w:b/>
      <w:sz w:val="2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3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74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 thakur</dc:creator>
  <cp:lastModifiedBy>Dell</cp:lastModifiedBy>
  <cp:revision>2</cp:revision>
  <dcterms:created xsi:type="dcterms:W3CDTF">2024-09-02T07:46:00Z</dcterms:created>
  <dcterms:modified xsi:type="dcterms:W3CDTF">2024-09-02T07:46:00Z</dcterms:modified>
</cp:coreProperties>
</file>